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7590AD">
      <w:pPr>
        <w:spacing w:after="156" w:afterLines="50"/>
        <w:outlineLvl w:val="0"/>
        <w:rPr>
          <w:rFonts w:ascii="Times New Roman" w:hAnsi="Times New Roman" w:cs="Times New Roman"/>
        </w:rPr>
      </w:pPr>
      <w:bookmarkStart w:id="0" w:name="_Toc2619"/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 w:bidi="ar"/>
        </w:rPr>
        <w:t xml:space="preserve">S3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bidi="ar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b/>
          <w:bCs/>
          <w:color w:val="000000"/>
          <w:sz w:val="18"/>
          <w:szCs w:val="18"/>
          <w:lang w:bidi="ar"/>
        </w:rPr>
        <w:t>The age-standardized prevalence and DALY rates (per 100,000) of lymphatic filariasis, and estimated annual percentage change in the age-standardized rates, among 67 countries and territories, from 1990 to 2021.</w:t>
      </w:r>
      <w:bookmarkEnd w:id="0"/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2296"/>
        <w:gridCol w:w="2174"/>
        <w:gridCol w:w="1913"/>
        <w:gridCol w:w="1945"/>
        <w:gridCol w:w="1919"/>
        <w:gridCol w:w="1906"/>
      </w:tblGrid>
      <w:tr w14:paraId="177F3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13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57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C675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 xml:space="preserve">Age-standardize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revalence (95% UI)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84ED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EAPC (95% CI)</w:t>
            </w:r>
          </w:p>
        </w:tc>
        <w:tc>
          <w:tcPr>
            <w:tcW w:w="136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9E048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 xml:space="preserve">Age-standardized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DALY rates (95% UI)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204E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EAPC (95% CI)</w:t>
            </w:r>
          </w:p>
        </w:tc>
      </w:tr>
      <w:tr w14:paraId="46F6E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28B8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4BFB1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1990</w:t>
            </w:r>
          </w:p>
        </w:tc>
        <w:tc>
          <w:tcPr>
            <w:tcW w:w="7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EBD59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2021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6E5CA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1990-2021</w:t>
            </w: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E50E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1990</w:t>
            </w:r>
          </w:p>
        </w:tc>
        <w:tc>
          <w:tcPr>
            <w:tcW w:w="6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74537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2021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B2C33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1990-2021</w:t>
            </w:r>
          </w:p>
        </w:tc>
      </w:tr>
      <w:tr w14:paraId="4C744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AE9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American Samo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86D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9283.1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8004.61 to 10780.1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506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165.6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1753.50 to 9489.1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7F3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6.7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-9.13 to -4.3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691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1.1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131.76 to 287.6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124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3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41.99 to 121.2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60B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7.2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-9.44 to -4.95)</w:t>
            </w:r>
          </w:p>
        </w:tc>
      </w:tr>
      <w:tr w14:paraId="5797D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90D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ADB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469.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334.60 to 25088.9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299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46.9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44.87 to 3591.4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52E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1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25 to -7.1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9D8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5.8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15.15 to 255.2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C2B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7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.07 to 52.8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1C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5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48 to -6.54)</w:t>
            </w:r>
          </w:p>
        </w:tc>
      </w:tr>
      <w:tr w14:paraId="26DE0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9F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75F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66.4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065.10 to 5335.6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917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2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68.86 to 438.3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C6F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4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53 to -9.3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D7A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5.4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9.46 to 141.0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717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.3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4.06 to 40.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F05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 to -4.59)</w:t>
            </w:r>
          </w:p>
        </w:tc>
      </w:tr>
      <w:tr w14:paraId="3F541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D44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eni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20A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70.1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94.56 to 13480.8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A31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96.8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26.51 to 1245.7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AB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5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42 to -4.7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220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.3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8.60 to 84.5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86F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.3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89 to 48.4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87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7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3.14 to -2.27)</w:t>
            </w:r>
          </w:p>
        </w:tc>
      </w:tr>
      <w:tr w14:paraId="1BB8E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2C9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AA2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9.9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36.12 to 359.2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237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.98 to 13.9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538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7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62 to -9.7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D86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7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.09 to 7.0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CA8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0.49 to 1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1C8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8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7.3 to -6.4)</w:t>
            </w:r>
          </w:p>
        </w:tc>
      </w:tr>
      <w:tr w14:paraId="591BB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E6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runei Darussalam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497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58.8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65.49 to 13085.7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B43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46.3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23.76 to 5124.7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CB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7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4.92 to -2.5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0A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.1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1.36 to 67.7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0A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7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.59 to 53.2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883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3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.77 to -1.01)</w:t>
            </w:r>
          </w:p>
        </w:tc>
      </w:tr>
      <w:tr w14:paraId="68C6E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966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CA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232.2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7436.99 to 51001.5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5A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56.6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61.66 to 1417.7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56C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3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6.02 to -11.0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C9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3.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70.37 to 530.1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65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.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60 to 46.8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A7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3.13 to -8.81)</w:t>
            </w:r>
          </w:p>
        </w:tc>
      </w:tr>
      <w:tr w14:paraId="2EA73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54E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D5E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497.8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00.72 to 21357.1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747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0.0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.03 to 779.5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8F6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3.7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5.92 to -11.5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7FF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7.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3.11 to 94.0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0CB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0.00 to 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83D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34897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942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798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83.8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459.33 to 12120.6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165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5.7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21.32 to 463.8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1F4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1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63 to -8.7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D32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9.2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5.95 to 129.3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FEA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.2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3.73 to 40.1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F5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7.28 to -5.36)</w:t>
            </w:r>
          </w:p>
        </w:tc>
      </w:tr>
      <w:tr w14:paraId="550AD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38F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DC2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799.2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8801.26 to 56277.1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ADF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427.9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118.06 to 13869.1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EEF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0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96 to -5.1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958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6.1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85.50 to 564.5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21C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4.2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4.04 to 121.2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D9A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6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54 to -4.78)</w:t>
            </w:r>
          </w:p>
        </w:tc>
      </w:tr>
      <w:tr w14:paraId="01880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D71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had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6B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86.5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072.36 to 12004.5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2D1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91.2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04.72 to 2443.9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804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8 to -4.2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46B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5.0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7.50 to 107.4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A3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.5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71 to 49.5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563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3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4.16 to -2.61)</w:t>
            </w:r>
          </w:p>
        </w:tc>
      </w:tr>
      <w:tr w14:paraId="6AD20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2ED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104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848.7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643.43 to 59277.8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755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00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85.64 to 18418.3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8D0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5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17 to -3.8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34F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5.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5.44 to 382.5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C52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5.5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7.38 to 108.7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0FC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1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79 to -4.51)</w:t>
            </w:r>
          </w:p>
        </w:tc>
      </w:tr>
      <w:tr w14:paraId="5DDF8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BBE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ong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5B1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27.0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215.86 to 17734.2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40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39.7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21.61 to 2570.7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F3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9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7.95 to -5.8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B91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6.9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1.79 to 139.4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2F0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5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.65 to 50.4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00C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6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2 to -4.07)</w:t>
            </w:r>
          </w:p>
        </w:tc>
      </w:tr>
      <w:tr w14:paraId="7B590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A7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oted'Ivoir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AE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787.7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376.05 to 71902.1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9F3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84.9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924.26 to 17988.8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AC9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6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45 to -4.9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11D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8.1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75.73 to 968.9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939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9.9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02.79 to 234.7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C9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8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54 to -4.21)</w:t>
            </w:r>
          </w:p>
        </w:tc>
      </w:tr>
      <w:tr w14:paraId="56AA6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8B8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97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791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244.84 to 27537.3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911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23.6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055.09 to 4441.7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B68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0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21 to -6.8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77F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6.2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20.87 to 446.6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07E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.1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3.15 to 71.3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215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3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65 to -7.1)</w:t>
            </w:r>
          </w:p>
        </w:tc>
      </w:tr>
      <w:tr w14:paraId="282C2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B49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AC1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72.3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51.05 to 26484.6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DBA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38.6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61.82 to 4758.3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9C6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2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3.07 to -7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2C3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3.8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85.21 to 200.9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DE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.3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.71 to 57.2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4DD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5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0.59 to -6.39)</w:t>
            </w:r>
          </w:p>
        </w:tc>
      </w:tr>
      <w:tr w14:paraId="2ABD1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BD1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Egyp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F03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78.9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69.75 to 13719.4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DF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1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2.68 to 2526.1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A8D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79 to -8.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9C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7.9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3.02 to 98.1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E8A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0.00 to 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34D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36441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94E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47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487.0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101.33 to 47674.3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7EB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16.6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21.02 to 5762.1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0CE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9.5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0.88 to -8.2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76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3.4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9.93 to 391.5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126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.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.07 to 58.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0AD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9.1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0.48 to -7.8)</w:t>
            </w:r>
          </w:p>
        </w:tc>
      </w:tr>
      <w:tr w14:paraId="528F5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AC2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DD7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57.6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18.90 to 6121.2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E5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4.4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00.19 to 1118.1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C2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7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46 to -5.0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D66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.3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.40 to 56.7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46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.8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4.76 to 44.5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F31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3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.55 to -1.16)</w:t>
            </w:r>
          </w:p>
        </w:tc>
      </w:tr>
      <w:tr w14:paraId="706E4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2B8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C5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17.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995.68 to 13810.8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D31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7.2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11.74 to 1295.8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F7E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9.4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0.46 to -8.4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889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9.6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7.93 to 168.7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2AD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.3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47 to 47.2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BBC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1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87 to -5.39)</w:t>
            </w:r>
          </w:p>
        </w:tc>
      </w:tr>
      <w:tr w14:paraId="76B97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6C5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Fiji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28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164.3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648.94 to 67591.9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1A9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487.1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655.77 to 26045.3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0A6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5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85 to -3.3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40E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4.5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13.37 to 621.6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A0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.5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33.68 to 288.5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C6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9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3 to -2.64)</w:t>
            </w:r>
          </w:p>
        </w:tc>
      </w:tr>
      <w:tr w14:paraId="6DFCD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846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ab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D31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76.0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032.97 to 17939.5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DC0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14.3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35.96 to 5706.9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A50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8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98 to -4.6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AA6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9.3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6.29 to 128.8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BBE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.1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.42 to 56.4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9BD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3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14 to -3.57)</w:t>
            </w:r>
          </w:p>
        </w:tc>
      </w:tr>
      <w:tr w14:paraId="0C645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554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han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68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26.9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605.93 to 22362.9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EDB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04.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19.30 to 2155.2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39D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4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5 to -9.3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5F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9.5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11.08 to 248.1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1CE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.2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98 to 47.4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82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9.0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0.21 to -7.86)</w:t>
            </w:r>
          </w:p>
        </w:tc>
      </w:tr>
      <w:tr w14:paraId="7EFDD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28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FA3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792.8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03.30 to 19386.9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66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43.0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02.91 to 2038.6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62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1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7.77 to -6.4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BE6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9.6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82.67 to 194.9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589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.9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50 to 47.9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926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39 to -5.23)</w:t>
            </w:r>
          </w:p>
        </w:tc>
      </w:tr>
      <w:tr w14:paraId="3EF3E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FC6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0E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707.3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506.14 to 64628.4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6D1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44.1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94.35 to 5350.6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695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2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85 to -5.5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1CC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47.6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37.01 to 471.2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F22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.7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.77 to 54.3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D52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24 to -4.92)</w:t>
            </w:r>
          </w:p>
        </w:tc>
      </w:tr>
      <w:tr w14:paraId="18289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BAA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uyan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5D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943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2413.07 to 65463.5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B5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158.4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921.82 to 33023.5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39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3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3.85 to -2.9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CA8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1.8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00.67 to 1039.5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DD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2.7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19.64 to 443.0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366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9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3.36 to -2.52)</w:t>
            </w:r>
          </w:p>
        </w:tc>
      </w:tr>
      <w:tr w14:paraId="0515E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434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Haiti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3DC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435.2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641.58 to 65264.7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071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93.1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68.88 to 2308.3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6E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2.9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4.59 to -11.2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7F3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6.0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84.69 to 563.7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67B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5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.96 to 53.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549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1.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2.67 to -9.71)</w:t>
            </w:r>
          </w:p>
        </w:tc>
      </w:tr>
      <w:tr w14:paraId="202C4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5FC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Ind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3FD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078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2156.99 to 14073.7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DA1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26.0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022.48 to 2700.8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81C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81 to -4.8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0F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4.1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4.03 to 355.4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66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4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7.61 to 79.2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E35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59 to -4.63)</w:t>
            </w:r>
          </w:p>
        </w:tc>
      </w:tr>
      <w:tr w14:paraId="0E679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093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30C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761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561.81 to 32163.0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A81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76.1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05.38 to 3845.5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A47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9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28 to -7.5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69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3.7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8.73 to 395.4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93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.7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0.41 to 62.5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599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7.82 to -7.03)</w:t>
            </w:r>
          </w:p>
        </w:tc>
      </w:tr>
      <w:tr w14:paraId="66FE7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D84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Keny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9D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520.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790.54 to 33678.7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37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54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97.58 to 3064.4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09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2.23 to -8.3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3F2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9.5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8.32 to 389.1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8CB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.5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.63 to 53.9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53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9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0.62 to -7.31)</w:t>
            </w:r>
          </w:p>
        </w:tc>
      </w:tr>
      <w:tr w14:paraId="096A0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72F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0D3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213.0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7197.53 to 70800.8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688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55.4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97.24 to 4976.0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B41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2.1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2.99 to -11.3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28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0.7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96.99 to 1023.1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AA2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.45 to 57.4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4C4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1.3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2.15 to -10.56)</w:t>
            </w:r>
          </w:p>
        </w:tc>
      </w:tr>
      <w:tr w14:paraId="5B813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BCC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A2B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07.1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91.08 to 16679.7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15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0.7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14.88 to 1773.6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EE3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91 to -6.6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7D1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.6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7.49 to 107.3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7FC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.8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4.99 to 46.3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B32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4.13 to -2.87)</w:t>
            </w:r>
          </w:p>
        </w:tc>
      </w:tr>
      <w:tr w14:paraId="67C43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F9D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304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347.9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7148.99 to 64048.6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1F5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813.1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265.72 to 15003.6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FBC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3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83 to -3.7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F89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0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10.45 to 613.9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263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9.4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6.03 to 361.5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439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5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13 to -2.91)</w:t>
            </w:r>
          </w:p>
        </w:tc>
      </w:tr>
      <w:tr w14:paraId="5E270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433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557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621.8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609.50 to 30898.5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ABB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49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20.20 to 2510.2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AA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1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3.39 to -10.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FB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2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16.87 to 445.8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3BA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4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.82 to 52.4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466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4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9 to -9)</w:t>
            </w:r>
          </w:p>
        </w:tc>
      </w:tr>
      <w:tr w14:paraId="690A6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82C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EBC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636.5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786.50 to 56428.0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0E5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40.9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05.62 to 701.2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5D5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4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6.53 to -12.4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C97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8.0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74.68 to 541.6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F72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.8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4.39 to 43.5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94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1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3.29 to -9.74)</w:t>
            </w:r>
          </w:p>
        </w:tc>
      </w:tr>
      <w:tr w14:paraId="794B6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35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82A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00.6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87.23 to 17851.4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CA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33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21.49 to 3771.4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08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7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39 to -5.0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0F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.8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8.73 to 137.7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98C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.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.72 to 53.4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CEF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7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4.29 to -3.22)</w:t>
            </w:r>
          </w:p>
        </w:tc>
      </w:tr>
      <w:tr w14:paraId="27BD9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1AE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1BC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49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498.61 to 4382.9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B2C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1.6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0.39 to 955.5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9F4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1.1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4.92 to -7.2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63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1.7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0.99 to 119.1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025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.6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01 to 48.8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0B8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53 to -2.54)</w:t>
            </w:r>
          </w:p>
        </w:tc>
      </w:tr>
      <w:tr w14:paraId="406B3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F6C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li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98B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031.7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736.31 to 63743.1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8FD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48.3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65.64 to 4959.4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5D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2.6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4.74 to -10.5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AB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10.2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21.71 to 861.0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8DC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.9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9.22 to 60.1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9E2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1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3.08 to -9.55)</w:t>
            </w:r>
          </w:p>
        </w:tc>
      </w:tr>
      <w:tr w14:paraId="3A80B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D29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C9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19.4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69.73 to 1873.4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2F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1.6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41.15 to 164.1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355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1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35 to -6.9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AFD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6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.09 to 53.2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8A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.7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.95 to 21.1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B1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3.59 to -2.6)</w:t>
            </w:r>
          </w:p>
        </w:tc>
      </w:tr>
      <w:tr w14:paraId="195EC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B8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888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044.1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185.10 to 36119.6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56D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84.4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87.61 to 15628.3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7D7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1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7.72 to -2.4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53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0.2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14.23 to 442.5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150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.7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3.76 to 75.3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D1C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9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91 to -2.92)</w:t>
            </w:r>
          </w:p>
        </w:tc>
      </w:tr>
      <w:tr w14:paraId="761ED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8BD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050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160.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1233.76 to 68500.8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FD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98.6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17.93 to 2361.2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BD8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2.3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4.31 to -10.3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6A8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72.4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59.83 to 1384.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E8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3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.35 to 49.3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87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1.8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3.71 to -9.97)</w:t>
            </w:r>
          </w:p>
        </w:tc>
      </w:tr>
      <w:tr w14:paraId="6A235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93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B7C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849.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986.35 to 48123.3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16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40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69.37 to 6331.4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4C2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9.6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1 to -8.1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80F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4.1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27.51 to 455.2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1C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4.5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9.82 to 60.8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8C1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9.4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0.83 to -8.13)</w:t>
            </w:r>
          </w:p>
        </w:tc>
      </w:tr>
      <w:tr w14:paraId="7E4C8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DF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ep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5D3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620.1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2845.44 to 16702.7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AF7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27.9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959.66 to 3423.1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854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6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7.29 to -5.9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EA3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6.9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07.44 to 425.8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BF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3.8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5.03 to 75.5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7BB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35 to -6.71)</w:t>
            </w:r>
          </w:p>
        </w:tc>
      </w:tr>
      <w:tr w14:paraId="47A9D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16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ig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3D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198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8236.58 to 46475.8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51D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18.4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735.49 to 3711.0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728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2.01 to -9.0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6AD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1.7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83.68 to 563.9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3E8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.7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.89 to 60.6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90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9.9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41 to -8.44)</w:t>
            </w:r>
          </w:p>
        </w:tc>
      </w:tr>
      <w:tr w14:paraId="53756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08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447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057.1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8019.93 to 32907.8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1C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03.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29.43 to 3027.0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BAF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0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34 to -6.6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C9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2.8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41.01 to 476.4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F11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.5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9.33 to 57.8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53E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7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97 to -6.58)</w:t>
            </w:r>
          </w:p>
        </w:tc>
      </w:tr>
      <w:tr w14:paraId="7D4F0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23A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iu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30D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559.0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23.85 to 14961.6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191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62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24.25 to 4717.9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CDB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7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95 to -3.4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8B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1.7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1.08 to 162.1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BE4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.4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8.79 to 59.5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A2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7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4.57 to -2.85)</w:t>
            </w:r>
          </w:p>
        </w:tc>
      </w:tr>
      <w:tr w14:paraId="255DA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BA4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Palau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46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2.2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7.86 to 227.4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F31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6.8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2.81 to 187.8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2F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0.37 to -0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A2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.0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0.71 to 22.8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E68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.6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.91 to 21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7DE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0.21 to -0.09)</w:t>
            </w:r>
          </w:p>
        </w:tc>
      </w:tr>
      <w:tr w14:paraId="38918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187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8E7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763.0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9123.94 to 70849.0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EB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717.9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917.79 to 21797.3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56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8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2 to -5.4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19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73.2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31.20 to 1096.9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367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7.5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23.26 to 271.6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117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9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31 to -4.67)</w:t>
            </w:r>
          </w:p>
        </w:tc>
      </w:tr>
      <w:tr w14:paraId="33FFF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7D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F06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623.5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735.11 to 30166.4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7A8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82.7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17.37 to 1957.5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88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9.9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0.84 to -9.0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83D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9.6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47.07 to 309.2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7D7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5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.26 to 52.2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E8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3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39 to -7.38)</w:t>
            </w:r>
          </w:p>
        </w:tc>
      </w:tr>
      <w:tr w14:paraId="331DF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E2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amo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A84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025.4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937.56 to 49506.2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7F6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38.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18.22 to 25432.3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AE2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3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3.55 to -1.1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59C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7.2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55.84 to 514.9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F91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5.6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85.58 to 205.1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8EC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5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3.92 to -1.15)</w:t>
            </w:r>
          </w:p>
        </w:tc>
      </w:tr>
      <w:tr w14:paraId="24DDC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3F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358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93.9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352.56 to 40760.5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25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53.3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74.88 to 16636.2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EA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5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4.27 to -2.8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9A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2.8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7.75 to 224.8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4AC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.7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9.87 to 91.2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963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8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4.58 to -3.2)</w:t>
            </w:r>
          </w:p>
        </w:tc>
      </w:tr>
      <w:tr w14:paraId="07F7F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47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B71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197.3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63.60 to 25054.5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D6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5.8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44.13 to 2030.9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3FA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2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15 to -7.4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BA2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0.8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0.15 to 210.2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FA2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.1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25 to 47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B8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3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97 to -5.8)</w:t>
            </w:r>
          </w:p>
        </w:tc>
      </w:tr>
      <w:tr w14:paraId="3A8A4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BC9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CC5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270.9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8072.84 to 73528.0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BC6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311.4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67.99 to 13927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03E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9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95 to -6.9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77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57.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87.23 to 784.6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683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5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3.66 to 124.5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71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48 to -6.58)</w:t>
            </w:r>
          </w:p>
        </w:tc>
      </w:tr>
      <w:tr w14:paraId="062D6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9FE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DFD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84.3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376.14 to 13235.1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79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19.7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18.36 to 2785.3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265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5.8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89 to -4.8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201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4.9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8.87 to 139.2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AF0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8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.07 to 53.0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755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4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5.27 to -3.66)</w:t>
            </w:r>
          </w:p>
        </w:tc>
      </w:tr>
      <w:tr w14:paraId="40DDE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43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C46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12.8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862.13 to 1429.8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13A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4.4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8.23 to 182.8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3B1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1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8.9 to -7.4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CA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7.20 to 53.9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04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0.00 to 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952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2C4B5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65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ud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BE9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88.8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87.69 to 19484.2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DD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67.5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66.24 to 3582.6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9E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0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6.55 to -5.5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174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0.0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3.62 to 145.2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AA1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1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.76 to 52.3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80D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3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4.73 to -3.99)</w:t>
            </w:r>
          </w:p>
        </w:tc>
      </w:tr>
      <w:tr w14:paraId="1DCD0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78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E8C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61.7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342.86 to 24069.0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2E1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37.8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3.41 to 2185.8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B02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5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73 to -9.3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77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2.8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9.40 to 174.1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41D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0.00 to 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488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7C5E9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86B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F5F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822.7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7941.23 to 82246.4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22B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359.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998.52 to 47601.8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694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7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45 to -6.0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7A8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51.1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15.17 to 1063.1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F19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5.3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1.40 to 320.2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285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32 to -5.48)</w:t>
            </w:r>
          </w:p>
        </w:tc>
      </w:tr>
      <w:tr w14:paraId="0CEE1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547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og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3F3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13.8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23.59 to 18806.8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B64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8.4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3.67 to 842.5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F2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1.6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3.01 to -10.2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0BC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1.0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7.97 to 132.0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885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0.00 to 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8B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1749C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B99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ong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008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70.9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43.60 to 22363.4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7FB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0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90.30 to 1792.9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D54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7.2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27 to -5.1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40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8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6.94 to 82.5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704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.3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4.92 to 44.7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499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3.38 to -1.41)</w:t>
            </w:r>
          </w:p>
        </w:tc>
      </w:tr>
      <w:tr w14:paraId="3E613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A8B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104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546.1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300.05 to 23227.7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367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7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06.38 to 627.2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B36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2.2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4.31 to -10.1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E6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3.8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13.25 to 250.9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FC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.0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3.80 to 39.7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489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66 to -7.12)</w:t>
            </w:r>
          </w:p>
        </w:tc>
      </w:tr>
      <w:tr w14:paraId="29493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6BB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FE4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734.7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1247.40 to 33690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EFD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6.2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83.12 to 1011.4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E33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2.7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4.82 to -10.6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CC8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1.7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55.76 to 502.9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756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.9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11 to 45.7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8FA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4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2.14 to -8.75)</w:t>
            </w:r>
          </w:p>
        </w:tc>
      </w:tr>
      <w:tr w14:paraId="64253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9E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C0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185.7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258.71 to 84290.9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1A2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99.7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36.15 to 20612.6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0B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2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6.08 to -7.7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43B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4.2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40.14 to 683.2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895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7.04 to 82.9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60C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3.13 to -7.97)</w:t>
            </w:r>
          </w:p>
        </w:tc>
      </w:tr>
      <w:tr w14:paraId="0EF86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836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48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204.8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829.86 to 33129.1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418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7.0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58.93 to 2977.9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A36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0.3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1.38 to -9.3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0FA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2.7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6.01 to 327.9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D80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.7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5.95 to 49.3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490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0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 to -7.12)</w:t>
            </w:r>
          </w:p>
        </w:tc>
      </w:tr>
      <w:tr w14:paraId="12B40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DE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Yeme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2D8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30.8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71.03 to 3496.4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A7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7.5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08.61 to 1173.8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600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4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4.35 to -2.5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E3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5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.40 to 51.5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76E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.8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4.35 to 44.1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2C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6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0.86 to -0.42)</w:t>
            </w:r>
          </w:p>
        </w:tc>
      </w:tr>
      <w:tr w14:paraId="201F3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496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350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01.1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353.86 to 39938.2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34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48.6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727.47 to 6289.3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564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2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38 to -7.0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243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5.0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57.16 to 509.1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D3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.2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2.88 to 70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C84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8.3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9.6 to -7.11)</w:t>
            </w:r>
          </w:p>
        </w:tc>
      </w:tr>
      <w:tr w14:paraId="14CD3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6B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52B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41.7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42.27 to 6479.3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15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95.9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96.34 to 2977.7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488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2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3.2 to -1.3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570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.7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0.39 to 62.7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889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.7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6.09 to 48.6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0BA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-1.27 to -0.52)</w:t>
            </w:r>
          </w:p>
        </w:tc>
      </w:tr>
      <w:tr w14:paraId="69E84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315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 w:firstLine="360" w:firstLineChars="200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Abbreviations: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GBD, Global Burden of Disease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ASR, age-standardized rate; DALYs, disability adjusted life years; SDI, sociodemographic index; EAPC, estimated annual percentage change; UI, uncertainty interval; CI, conﬁdence interval.</w:t>
            </w:r>
          </w:p>
        </w:tc>
      </w:tr>
    </w:tbl>
    <w:p w14:paraId="17E74DE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166C8F"/>
    <w:rsid w:val="6116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7:51:00Z</dcterms:created>
  <dc:creator>L ego</dc:creator>
  <cp:lastModifiedBy>L ego</cp:lastModifiedBy>
  <dcterms:modified xsi:type="dcterms:W3CDTF">2025-04-01T07:5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AB25E0947454D1A9AC9597ADE323208_11</vt:lpwstr>
  </property>
  <property fmtid="{D5CDD505-2E9C-101B-9397-08002B2CF9AE}" pid="4" name="KSOTemplateDocerSaveRecord">
    <vt:lpwstr>eyJoZGlkIjoiYjU1OTI1ZGQ2NzU5YjQzOTljMzU5ZmQ5NTVmM2Q3MWQiLCJ1c2VySWQiOiIyMDUxMDI5NzcifQ==</vt:lpwstr>
  </property>
</Properties>
</file>